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EAD" w:rsidRPr="00A3427E" w:rsidRDefault="00FD1404" w:rsidP="003D34F4">
      <w:pPr>
        <w:pStyle w:val="NoSpacing"/>
        <w:spacing w:after="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Table </w:t>
      </w:r>
      <w:r w:rsidR="00991864">
        <w:rPr>
          <w:rFonts w:ascii="Arial" w:hAnsi="Arial" w:cs="Arial"/>
          <w:b/>
          <w:sz w:val="20"/>
          <w:szCs w:val="20"/>
        </w:rPr>
        <w:t>1</w:t>
      </w:r>
      <w:r w:rsidR="00ED269A" w:rsidRPr="00A3427E">
        <w:rPr>
          <w:rFonts w:ascii="Arial" w:hAnsi="Arial" w:cs="Arial"/>
          <w:b/>
          <w:sz w:val="20"/>
          <w:szCs w:val="20"/>
        </w:rPr>
        <w:t>.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 </w:t>
      </w:r>
      <w:r w:rsidR="00924857">
        <w:rPr>
          <w:rFonts w:ascii="Arial" w:hAnsi="Arial" w:cs="Arial"/>
          <w:b/>
          <w:sz w:val="20"/>
          <w:szCs w:val="20"/>
        </w:rPr>
        <w:t xml:space="preserve">Sequence changes of </w:t>
      </w:r>
      <w:r w:rsidR="00D704E0">
        <w:rPr>
          <w:rFonts w:ascii="Arial" w:hAnsi="Arial" w:cs="Arial"/>
          <w:b/>
          <w:sz w:val="20"/>
          <w:szCs w:val="20"/>
        </w:rPr>
        <w:t>wild-type RVFV (</w:t>
      </w:r>
      <w:proofErr w:type="spellStart"/>
      <w:r w:rsidR="00D704E0">
        <w:rPr>
          <w:rFonts w:ascii="Arial" w:hAnsi="Arial" w:cs="Arial"/>
          <w:b/>
          <w:sz w:val="20"/>
          <w:szCs w:val="20"/>
        </w:rPr>
        <w:t>wt</w:t>
      </w:r>
      <w:proofErr w:type="spellEnd"/>
      <w:r w:rsidR="00D704E0">
        <w:rPr>
          <w:rFonts w:ascii="Arial" w:hAnsi="Arial" w:cs="Arial"/>
          <w:b/>
          <w:sz w:val="20"/>
          <w:szCs w:val="20"/>
        </w:rPr>
        <w:t xml:space="preserve"> RVFV) and recombinant RVFV (</w:t>
      </w:r>
      <w:proofErr w:type="spellStart"/>
      <w:r w:rsidR="00D704E0">
        <w:rPr>
          <w:rFonts w:ascii="Arial" w:hAnsi="Arial" w:cs="Arial"/>
          <w:b/>
          <w:sz w:val="20"/>
          <w:szCs w:val="20"/>
        </w:rPr>
        <w:t>rRVFV</w:t>
      </w:r>
      <w:proofErr w:type="spellEnd"/>
      <w:r w:rsidR="00D704E0">
        <w:rPr>
          <w:rFonts w:ascii="Arial" w:hAnsi="Arial" w:cs="Arial"/>
          <w:b/>
          <w:sz w:val="20"/>
          <w:szCs w:val="20"/>
        </w:rPr>
        <w:t xml:space="preserve">) </w:t>
      </w:r>
      <w:r w:rsidR="00924857">
        <w:rPr>
          <w:rFonts w:ascii="Arial" w:hAnsi="Arial" w:cs="Arial"/>
          <w:b/>
          <w:sz w:val="20"/>
          <w:szCs w:val="20"/>
        </w:rPr>
        <w:t xml:space="preserve">stocks from </w:t>
      </w:r>
      <w:r w:rsidR="00D704E0">
        <w:rPr>
          <w:rFonts w:ascii="Arial" w:hAnsi="Arial" w:cs="Arial"/>
          <w:b/>
          <w:sz w:val="20"/>
          <w:szCs w:val="20"/>
        </w:rPr>
        <w:t>reference sequences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890"/>
        <w:gridCol w:w="4140"/>
      </w:tblGrid>
      <w:tr w:rsidR="00652790" w:rsidRPr="008A6D94" w:rsidTr="006B32B1"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52790" w:rsidRPr="00572577" w:rsidRDefault="00D736B1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VFV stoc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52790" w:rsidRPr="00572577" w:rsidRDefault="00652790" w:rsidP="00471E40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ssag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52790" w:rsidRDefault="00652790" w:rsidP="005642F8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.</w:t>
            </w:r>
          </w:p>
          <w:p w:rsidR="00652790" w:rsidRDefault="00652790" w:rsidP="005642F8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642F8">
              <w:rPr>
                <w:rFonts w:ascii="Arial" w:hAnsi="Arial" w:cs="Arial"/>
                <w:sz w:val="20"/>
                <w:szCs w:val="20"/>
              </w:rPr>
              <w:t>Reference strai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52790" w:rsidRPr="00572577" w:rsidRDefault="00652790" w:rsidP="00D736B1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quence changes from parental </w:t>
            </w:r>
            <w:r w:rsidR="00D736B1">
              <w:rPr>
                <w:rFonts w:ascii="Arial" w:hAnsi="Arial" w:cs="Arial"/>
                <w:sz w:val="20"/>
                <w:szCs w:val="20"/>
              </w:rPr>
              <w:t>strains</w:t>
            </w:r>
          </w:p>
        </w:tc>
      </w:tr>
      <w:tr w:rsidR="00A462DC" w:rsidRPr="008A6D94" w:rsidTr="006B32B1">
        <w:trPr>
          <w:trHeight w:val="36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D736B1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3AA6">
              <w:rPr>
                <w:rFonts w:ascii="Arial" w:hAnsi="Arial" w:cs="Arial"/>
                <w:b/>
                <w:sz w:val="20"/>
                <w:szCs w:val="20"/>
                <w:u w:val="single"/>
              </w:rPr>
              <w:t>wt</w:t>
            </w:r>
            <w:proofErr w:type="spellEnd"/>
            <w:r w:rsidRPr="00E93AA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RVF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5642F8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2DC" w:rsidRPr="008A6D94" w:rsidTr="006B32B1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E93AA6" w:rsidRDefault="00A462DC" w:rsidP="00D736B1">
            <w:pPr>
              <w:pStyle w:val="NoSpacing"/>
              <w:spacing w:before="4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5642F8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D736B1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 xml:space="preserve">ZH5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49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200</w:t>
            </w:r>
          </w:p>
          <w:p w:rsidR="00A462DC" w:rsidRPr="00572577" w:rsidRDefault="00A462DC" w:rsidP="005642F8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none</w:t>
            </w:r>
          </w:p>
          <w:p w:rsidR="00A462DC" w:rsidRPr="00572577" w:rsidRDefault="00A462DC" w:rsidP="00A462DC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A2FAA" w:rsidRDefault="00A462DC" w:rsidP="00471E40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Kenya 9800523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9248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69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6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G1195A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R392K)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67123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Kenya 9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71*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8*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02*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U3146C (silent)</w:t>
            </w:r>
          </w:p>
          <w:p w:rsidR="00A462DC" w:rsidRPr="00572577" w:rsidRDefault="00A462DC" w:rsidP="00FE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A1011G (silent), C1020U (silent)</w:t>
            </w:r>
          </w:p>
        </w:tc>
      </w:tr>
      <w:tr w:rsidR="00A462DC" w:rsidRPr="008A6D94" w:rsidTr="006B32B1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A2FAA" w:rsidRDefault="00A462DC" w:rsidP="00471E40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 xml:space="preserve">Saudi 2000-10911 </w:t>
            </w:r>
          </w:p>
          <w:p w:rsidR="00A462DC" w:rsidRPr="005A2FAA" w:rsidRDefault="00A462DC" w:rsidP="003410C3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70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7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U843C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Y275H)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C1020U (silent)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O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80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86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3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none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A2FAA" w:rsidRDefault="00A462DC" w:rsidP="00471E40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O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1E63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80**</w:t>
            </w:r>
          </w:p>
          <w:p w:rsidR="00A462DC" w:rsidRDefault="00A462DC" w:rsidP="001E63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86**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398**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C662U (silent), C1208U (silent)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G303A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D95N), G755A (silent), U2135C (silent), G3707A (5’UTR), G3794A (5’UTR)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C720U (silent)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SA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462DC" w:rsidRPr="005A2FAA" w:rsidRDefault="00A462DC" w:rsidP="00471E40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75</w:t>
            </w:r>
          </w:p>
          <w:p w:rsidR="00A462DC" w:rsidRDefault="00A462DC" w:rsidP="001E63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89</w:t>
            </w:r>
            <w:r>
              <w:rPr>
                <w:rFonts w:ascii="Arial" w:hAnsi="Arial" w:cs="Arial"/>
                <w:sz w:val="20"/>
                <w:szCs w:val="20"/>
              </w:rPr>
              <w:br/>
              <w:t>DQ3754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A514G (N: E159G)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A864G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N282D)</w:t>
            </w:r>
          </w:p>
          <w:p w:rsidR="00A462DC" w:rsidRPr="00572577" w:rsidRDefault="00A462DC" w:rsidP="008B570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C1020U (silent), C1025U (A336V)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Entebb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56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1</w:t>
            </w:r>
          </w:p>
          <w:p w:rsidR="00A462DC" w:rsidRDefault="00A462DC" w:rsidP="002D51F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2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A764G (silent)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3662_3663insA (insertion: 5’UTR)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A4435G (I1473V), C5446U (P1810S)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>SA5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58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5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A774G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N252D)</w:t>
            </w:r>
          </w:p>
          <w:p w:rsidR="00A462DC" w:rsidRPr="00572577" w:rsidRDefault="00A462DC" w:rsidP="0003272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A851G (N284S), A1426C (N476H)</w:t>
            </w: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3AA6">
              <w:rPr>
                <w:rFonts w:ascii="Arial" w:hAnsi="Arial" w:cs="Arial"/>
                <w:b/>
                <w:sz w:val="20"/>
                <w:szCs w:val="20"/>
                <w:u w:val="single"/>
              </w:rPr>
              <w:t>rRVF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E93AA6" w:rsidRDefault="00A462DC" w:rsidP="00D736B1">
            <w:pPr>
              <w:pStyle w:val="NoSpacing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2DC" w:rsidRPr="008A6D94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A462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2FAA">
              <w:rPr>
                <w:rFonts w:ascii="Arial" w:hAnsi="Arial" w:cs="Arial"/>
                <w:b/>
                <w:sz w:val="20"/>
                <w:szCs w:val="20"/>
              </w:rPr>
              <w:t xml:space="preserve">rSA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143F0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58</w:t>
            </w:r>
          </w:p>
          <w:p w:rsidR="00A462DC" w:rsidRDefault="00A462DC" w:rsidP="00143F0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95</w:t>
            </w:r>
          </w:p>
          <w:p w:rsidR="00A462DC" w:rsidRPr="00572577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none</w:t>
            </w:r>
          </w:p>
          <w:p w:rsidR="00A462DC" w:rsidRPr="00572577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C1020U (silent)</w:t>
            </w:r>
          </w:p>
        </w:tc>
      </w:tr>
      <w:tr w:rsidR="00A462DC" w:rsidRPr="00C557B9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2FAA">
              <w:rPr>
                <w:rFonts w:ascii="Arial" w:hAnsi="Arial" w:cs="Arial"/>
                <w:b/>
                <w:sz w:val="20"/>
                <w:szCs w:val="20"/>
              </w:rPr>
              <w:t>rZin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462DC" w:rsidRPr="005A2FAA" w:rsidRDefault="00A462DC" w:rsidP="00924857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9248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67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217</w:t>
            </w:r>
          </w:p>
          <w:p w:rsidR="00A462DC" w:rsidRDefault="00A462DC" w:rsidP="00143F0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A685G (N: E216G)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none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none</w:t>
            </w:r>
          </w:p>
        </w:tc>
      </w:tr>
      <w:tr w:rsidR="00A462DC" w:rsidRPr="00C557B9" w:rsidTr="006B32B1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2FAA">
              <w:rPr>
                <w:rFonts w:ascii="Arial" w:hAnsi="Arial" w:cs="Arial"/>
                <w:b/>
                <w:sz w:val="20"/>
                <w:szCs w:val="20"/>
              </w:rPr>
              <w:t>rZin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462DC" w:rsidRPr="00572577" w:rsidRDefault="00A462DC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462DC" w:rsidRPr="00572577" w:rsidRDefault="00A462DC" w:rsidP="009248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143F0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167</w:t>
            </w:r>
          </w:p>
          <w:p w:rsidR="00A462DC" w:rsidRDefault="00A462DC" w:rsidP="00143F0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80217</w:t>
            </w:r>
          </w:p>
          <w:p w:rsidR="00A462DC" w:rsidRDefault="00A462DC" w:rsidP="005642F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3754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  A1004C (NSs: L218R)</w:t>
            </w:r>
          </w:p>
          <w:p w:rsidR="00A462DC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) none</w:t>
            </w:r>
          </w:p>
          <w:p w:rsidR="00A462DC" w:rsidRPr="00572577" w:rsidRDefault="00A462DC" w:rsidP="00ED16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A2FA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)  A1100G (E361G)</w:t>
            </w:r>
          </w:p>
        </w:tc>
      </w:tr>
      <w:tr w:rsidR="00A462DC" w:rsidRPr="008A6D94" w:rsidTr="006B32B1">
        <w:tc>
          <w:tcPr>
            <w:tcW w:w="8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2DC" w:rsidRPr="00572577" w:rsidRDefault="00A462DC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 Kenya 1983 21445 strain sequences were used for the alignment with Kenya 90058.</w:t>
            </w:r>
          </w:p>
        </w:tc>
      </w:tr>
      <w:tr w:rsidR="00A462DC" w:rsidRPr="008A6D94" w:rsidTr="006B32B1"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462DC" w:rsidRDefault="00A462DC" w:rsidP="00767626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 OS1 strain sequences were used for the alignment with OS7.</w:t>
            </w:r>
          </w:p>
          <w:p w:rsidR="00A462DC" w:rsidRPr="007C7F1E" w:rsidRDefault="00A462DC" w:rsidP="006B32B1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A462DC">
              <w:rPr>
                <w:rFonts w:ascii="Arial" w:hAnsi="Arial" w:cs="Arial"/>
                <w:sz w:val="20"/>
                <w:szCs w:val="20"/>
              </w:rPr>
              <w:t>The L-, M-, and S-segment sequences of RVFV Kenya 90058 and OS7 st</w:t>
            </w:r>
            <w:r w:rsidR="001130EE">
              <w:rPr>
                <w:rFonts w:ascii="Arial" w:hAnsi="Arial" w:cs="Arial"/>
                <w:sz w:val="20"/>
                <w:szCs w:val="20"/>
              </w:rPr>
              <w:t xml:space="preserve">rains were deposited in the </w:t>
            </w:r>
            <w:proofErr w:type="spellStart"/>
            <w:r w:rsidR="001130EE">
              <w:rPr>
                <w:rFonts w:ascii="Arial" w:hAnsi="Arial" w:cs="Arial"/>
                <w:sz w:val="20"/>
                <w:szCs w:val="20"/>
              </w:rPr>
              <w:t>GenB</w:t>
            </w:r>
            <w:r w:rsidRPr="00A462DC">
              <w:rPr>
                <w:rFonts w:ascii="Arial" w:hAnsi="Arial" w:cs="Arial"/>
                <w:sz w:val="20"/>
                <w:szCs w:val="20"/>
              </w:rPr>
              <w:t>ank</w:t>
            </w:r>
            <w:proofErr w:type="spellEnd"/>
            <w:r w:rsidRPr="00A462DC">
              <w:rPr>
                <w:rFonts w:ascii="Arial" w:hAnsi="Arial" w:cs="Arial"/>
                <w:sz w:val="20"/>
                <w:szCs w:val="20"/>
              </w:rPr>
              <w:t xml:space="preserve"> (accession numbers: </w:t>
            </w:r>
            <w:r w:rsidR="006B32B1">
              <w:rPr>
                <w:rFonts w:ascii="Arial" w:hAnsi="Arial" w:cs="Arial"/>
                <w:sz w:val="20"/>
                <w:szCs w:val="20"/>
              </w:rPr>
              <w:t>MG273455 – MG273460</w:t>
            </w:r>
            <w:r w:rsidRPr="00A462DC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</w:tbl>
    <w:p w:rsidR="008A6D94" w:rsidRPr="008A6D94" w:rsidRDefault="008A6D94" w:rsidP="008A6D94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A6D94" w:rsidRPr="008A6D9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94"/>
    <w:rsid w:val="00006845"/>
    <w:rsid w:val="00032727"/>
    <w:rsid w:val="000525A4"/>
    <w:rsid w:val="00073AE1"/>
    <w:rsid w:val="00095003"/>
    <w:rsid w:val="000B610E"/>
    <w:rsid w:val="000E04B1"/>
    <w:rsid w:val="00106CEF"/>
    <w:rsid w:val="001130EE"/>
    <w:rsid w:val="001134A0"/>
    <w:rsid w:val="00123F19"/>
    <w:rsid w:val="00143F0E"/>
    <w:rsid w:val="0015328E"/>
    <w:rsid w:val="001B6FBA"/>
    <w:rsid w:val="001E63E1"/>
    <w:rsid w:val="001F524D"/>
    <w:rsid w:val="00202CA8"/>
    <w:rsid w:val="002279E1"/>
    <w:rsid w:val="002D3850"/>
    <w:rsid w:val="002D51F1"/>
    <w:rsid w:val="003153A7"/>
    <w:rsid w:val="003410C3"/>
    <w:rsid w:val="003936BE"/>
    <w:rsid w:val="003A3B5E"/>
    <w:rsid w:val="003C34FD"/>
    <w:rsid w:val="003D34F4"/>
    <w:rsid w:val="00406B91"/>
    <w:rsid w:val="00415C47"/>
    <w:rsid w:val="0044388E"/>
    <w:rsid w:val="00466EAD"/>
    <w:rsid w:val="00471E40"/>
    <w:rsid w:val="00486F1D"/>
    <w:rsid w:val="004B213C"/>
    <w:rsid w:val="004D0279"/>
    <w:rsid w:val="004E72AE"/>
    <w:rsid w:val="00507A4E"/>
    <w:rsid w:val="0054486E"/>
    <w:rsid w:val="005642F8"/>
    <w:rsid w:val="00572577"/>
    <w:rsid w:val="00590A54"/>
    <w:rsid w:val="005A2FAA"/>
    <w:rsid w:val="006260F3"/>
    <w:rsid w:val="00652790"/>
    <w:rsid w:val="006560E0"/>
    <w:rsid w:val="0067123D"/>
    <w:rsid w:val="00692F59"/>
    <w:rsid w:val="006B32B1"/>
    <w:rsid w:val="006C121E"/>
    <w:rsid w:val="006C2392"/>
    <w:rsid w:val="006E660C"/>
    <w:rsid w:val="006E7D7B"/>
    <w:rsid w:val="006F535F"/>
    <w:rsid w:val="0070162C"/>
    <w:rsid w:val="007072AF"/>
    <w:rsid w:val="0071603A"/>
    <w:rsid w:val="00767626"/>
    <w:rsid w:val="007751D2"/>
    <w:rsid w:val="007759D8"/>
    <w:rsid w:val="007B68EE"/>
    <w:rsid w:val="007C4AC5"/>
    <w:rsid w:val="007C7F1E"/>
    <w:rsid w:val="007E120D"/>
    <w:rsid w:val="007F6E23"/>
    <w:rsid w:val="00804CDB"/>
    <w:rsid w:val="008053E1"/>
    <w:rsid w:val="008135AF"/>
    <w:rsid w:val="00823DB6"/>
    <w:rsid w:val="00832627"/>
    <w:rsid w:val="00861ECB"/>
    <w:rsid w:val="008A11D0"/>
    <w:rsid w:val="008A6D94"/>
    <w:rsid w:val="008B570E"/>
    <w:rsid w:val="008C3542"/>
    <w:rsid w:val="00924857"/>
    <w:rsid w:val="00991864"/>
    <w:rsid w:val="009C010B"/>
    <w:rsid w:val="009D0150"/>
    <w:rsid w:val="009D1631"/>
    <w:rsid w:val="009E6666"/>
    <w:rsid w:val="00A3427E"/>
    <w:rsid w:val="00A462DC"/>
    <w:rsid w:val="00A86312"/>
    <w:rsid w:val="00A87E05"/>
    <w:rsid w:val="00A9114E"/>
    <w:rsid w:val="00AA34D8"/>
    <w:rsid w:val="00AC1076"/>
    <w:rsid w:val="00AE4BB5"/>
    <w:rsid w:val="00B03BA9"/>
    <w:rsid w:val="00B06BD4"/>
    <w:rsid w:val="00BB1BA7"/>
    <w:rsid w:val="00BE3D4A"/>
    <w:rsid w:val="00C145D5"/>
    <w:rsid w:val="00C30210"/>
    <w:rsid w:val="00C36D6A"/>
    <w:rsid w:val="00C557B9"/>
    <w:rsid w:val="00C83D97"/>
    <w:rsid w:val="00CB37E5"/>
    <w:rsid w:val="00CC4CFB"/>
    <w:rsid w:val="00CE2BEF"/>
    <w:rsid w:val="00D202AA"/>
    <w:rsid w:val="00D3085D"/>
    <w:rsid w:val="00D62647"/>
    <w:rsid w:val="00D704E0"/>
    <w:rsid w:val="00D736B1"/>
    <w:rsid w:val="00DD640A"/>
    <w:rsid w:val="00DE119B"/>
    <w:rsid w:val="00E041D4"/>
    <w:rsid w:val="00E22765"/>
    <w:rsid w:val="00E479E2"/>
    <w:rsid w:val="00E6425D"/>
    <w:rsid w:val="00E93696"/>
    <w:rsid w:val="00E93AA6"/>
    <w:rsid w:val="00EB74B6"/>
    <w:rsid w:val="00ED1646"/>
    <w:rsid w:val="00ED269A"/>
    <w:rsid w:val="00F02DF9"/>
    <w:rsid w:val="00F869A6"/>
    <w:rsid w:val="00FA416C"/>
    <w:rsid w:val="00FA5029"/>
    <w:rsid w:val="00FC1DA4"/>
    <w:rsid w:val="00FC3415"/>
    <w:rsid w:val="00FC3975"/>
    <w:rsid w:val="00FD1404"/>
    <w:rsid w:val="00FE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63563A-DAAB-45F5-BC4D-D76BB276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97ACF-CF5E-46C1-B53C-41D428537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gami, Tetsuro</dc:creator>
  <cp:lastModifiedBy>Ikegami, Tetsuro</cp:lastModifiedBy>
  <cp:revision>59</cp:revision>
  <cp:lastPrinted>2017-05-24T19:03:00Z</cp:lastPrinted>
  <dcterms:created xsi:type="dcterms:W3CDTF">2017-06-15T00:23:00Z</dcterms:created>
  <dcterms:modified xsi:type="dcterms:W3CDTF">2017-10-27T22:34:00Z</dcterms:modified>
</cp:coreProperties>
</file>